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765786" w14:textId="77777777" w:rsidR="00D90C94" w:rsidRPr="002231EC" w:rsidRDefault="00D90C94" w:rsidP="00D90C94">
      <w:pPr>
        <w:spacing w:line="480" w:lineRule="auto"/>
        <w:rPr>
          <w:rFonts w:ascii="Calibri" w:hAnsi="Calibri"/>
        </w:rPr>
      </w:pPr>
      <w:r w:rsidRPr="002231EC">
        <w:rPr>
          <w:rFonts w:ascii="Calibri" w:hAnsi="Calibri"/>
        </w:rPr>
        <w:t>Medical Student Remote eConsult Participation During the COVID-19 Pandemic</w:t>
      </w:r>
    </w:p>
    <w:p w14:paraId="3E085EBC" w14:textId="77777777" w:rsidR="00D90C94" w:rsidRPr="002231EC" w:rsidRDefault="00D90C94" w:rsidP="00D90C94">
      <w:pPr>
        <w:spacing w:line="480" w:lineRule="auto"/>
        <w:rPr>
          <w:rFonts w:ascii="Calibri" w:hAnsi="Calibri"/>
        </w:rPr>
      </w:pPr>
    </w:p>
    <w:p w14:paraId="62272ED5" w14:textId="77777777" w:rsidR="00D90C94" w:rsidRDefault="00D90C94" w:rsidP="00D90C94">
      <w:pPr>
        <w:spacing w:line="480" w:lineRule="auto"/>
        <w:rPr>
          <w:rFonts w:ascii="Calibri" w:hAnsi="Calibri"/>
          <w:vertAlign w:val="superscript"/>
        </w:rPr>
      </w:pPr>
      <w:r w:rsidRPr="002231EC">
        <w:rPr>
          <w:rFonts w:ascii="Calibri" w:hAnsi="Calibri"/>
        </w:rPr>
        <w:t>Adam R. Kopp</w:t>
      </w:r>
      <w:r w:rsidRPr="002231EC">
        <w:rPr>
          <w:rFonts w:ascii="Calibri" w:hAnsi="Calibri"/>
          <w:vertAlign w:val="superscript"/>
        </w:rPr>
        <w:t>1</w:t>
      </w:r>
      <w:r w:rsidRPr="002231EC">
        <w:rPr>
          <w:rFonts w:ascii="Calibri" w:hAnsi="Calibri"/>
        </w:rPr>
        <w:t xml:space="preserve">, Sharon </w:t>
      </w:r>
      <w:proofErr w:type="spellStart"/>
      <w:r w:rsidRPr="002231EC">
        <w:rPr>
          <w:rFonts w:ascii="Calibri" w:hAnsi="Calibri"/>
        </w:rPr>
        <w:t>Rikin</w:t>
      </w:r>
      <w:proofErr w:type="spellEnd"/>
      <w:r w:rsidRPr="002231EC">
        <w:rPr>
          <w:rFonts w:ascii="Calibri" w:hAnsi="Calibri"/>
        </w:rPr>
        <w:t xml:space="preserve"> MD</w:t>
      </w:r>
      <w:r>
        <w:rPr>
          <w:rFonts w:ascii="Calibri" w:hAnsi="Calibri"/>
          <w:vertAlign w:val="superscript"/>
        </w:rPr>
        <w:t>2</w:t>
      </w:r>
      <w:r w:rsidRPr="002231EC">
        <w:rPr>
          <w:rFonts w:ascii="Calibri" w:hAnsi="Calibri"/>
        </w:rPr>
        <w:t>, Todd Cassese MD</w:t>
      </w:r>
      <w:r>
        <w:rPr>
          <w:rFonts w:ascii="Calibri" w:hAnsi="Calibri"/>
          <w:vertAlign w:val="superscript"/>
        </w:rPr>
        <w:t>3</w:t>
      </w:r>
      <w:r w:rsidRPr="002231EC">
        <w:rPr>
          <w:rFonts w:ascii="Calibri" w:hAnsi="Calibri"/>
        </w:rPr>
        <w:t>, Matthew A. Berger MD</w:t>
      </w:r>
      <w:r>
        <w:rPr>
          <w:rFonts w:ascii="Calibri" w:hAnsi="Calibri"/>
          <w:vertAlign w:val="superscript"/>
        </w:rPr>
        <w:t>3</w:t>
      </w:r>
      <w:r w:rsidRPr="002231EC">
        <w:rPr>
          <w:rFonts w:ascii="Calibri" w:hAnsi="Calibri"/>
        </w:rPr>
        <w:t>, Amanda C. Raff MD</w:t>
      </w:r>
      <w:r>
        <w:rPr>
          <w:rFonts w:ascii="Calibri" w:hAnsi="Calibri"/>
          <w:vertAlign w:val="superscript"/>
        </w:rPr>
        <w:t>4</w:t>
      </w:r>
      <w:r w:rsidRPr="002231EC">
        <w:rPr>
          <w:rFonts w:ascii="Calibri" w:hAnsi="Calibri"/>
        </w:rPr>
        <w:t xml:space="preserve">, </w:t>
      </w:r>
      <w:proofErr w:type="spellStart"/>
      <w:r w:rsidRPr="002231EC">
        <w:rPr>
          <w:rFonts w:ascii="Calibri" w:hAnsi="Calibri"/>
        </w:rPr>
        <w:t>Inessa</w:t>
      </w:r>
      <w:proofErr w:type="spellEnd"/>
      <w:r w:rsidRPr="002231EC">
        <w:rPr>
          <w:rFonts w:ascii="Calibri" w:hAnsi="Calibri"/>
        </w:rPr>
        <w:t xml:space="preserve"> </w:t>
      </w:r>
      <w:proofErr w:type="spellStart"/>
      <w:r w:rsidRPr="002231EC">
        <w:rPr>
          <w:rFonts w:ascii="Calibri" w:hAnsi="Calibri"/>
        </w:rPr>
        <w:t>Gendlina</w:t>
      </w:r>
      <w:proofErr w:type="spellEnd"/>
      <w:r w:rsidRPr="002231EC">
        <w:rPr>
          <w:rFonts w:ascii="Calibri" w:hAnsi="Calibri"/>
        </w:rPr>
        <w:t xml:space="preserve"> MD PhD</w:t>
      </w:r>
      <w:r>
        <w:rPr>
          <w:rFonts w:ascii="Calibri" w:hAnsi="Calibri"/>
          <w:vertAlign w:val="superscript"/>
        </w:rPr>
        <w:t>5</w:t>
      </w:r>
      <w:r w:rsidRPr="002231EC">
        <w:rPr>
          <w:rFonts w:ascii="Calibri" w:hAnsi="Calibri"/>
          <w:vertAlign w:val="superscript"/>
        </w:rPr>
        <w:t>*</w:t>
      </w:r>
    </w:p>
    <w:p w14:paraId="143C87BC" w14:textId="77777777" w:rsidR="00D90C94" w:rsidRPr="002231EC" w:rsidRDefault="00D90C94" w:rsidP="00D90C94">
      <w:pPr>
        <w:spacing w:line="480" w:lineRule="auto"/>
        <w:rPr>
          <w:rFonts w:ascii="Calibri" w:hAnsi="Calibri"/>
          <w:vertAlign w:val="superscript"/>
        </w:rPr>
      </w:pPr>
    </w:p>
    <w:p w14:paraId="712FEF6A" w14:textId="77777777" w:rsidR="00D90C94" w:rsidRPr="002231EC" w:rsidRDefault="00D90C94" w:rsidP="00D90C94">
      <w:pPr>
        <w:spacing w:line="480" w:lineRule="auto"/>
        <w:rPr>
          <w:rFonts w:ascii="Calibri" w:hAnsi="Calibri"/>
        </w:rPr>
      </w:pPr>
      <w:r>
        <w:rPr>
          <w:rFonts w:ascii="Calibri" w:hAnsi="Calibri"/>
        </w:rPr>
        <w:t>(1) Albert Einstein College of Medicine, 1300 Morris Park Avenue, Bronx, New York 10461, USA</w:t>
      </w:r>
    </w:p>
    <w:p w14:paraId="5700B795" w14:textId="77777777" w:rsidR="00D90C94" w:rsidRDefault="00D90C94" w:rsidP="00D90C94">
      <w:pPr>
        <w:spacing w:line="480" w:lineRule="auto"/>
        <w:rPr>
          <w:rFonts w:ascii="Calibri" w:hAnsi="Calibri"/>
        </w:rPr>
      </w:pPr>
      <w:r w:rsidRPr="002231EC">
        <w:rPr>
          <w:rFonts w:ascii="Calibri" w:hAnsi="Calibri"/>
        </w:rPr>
        <w:t>(</w:t>
      </w:r>
      <w:r>
        <w:rPr>
          <w:rFonts w:ascii="Calibri" w:hAnsi="Calibri"/>
        </w:rPr>
        <w:t>2</w:t>
      </w:r>
      <w:r w:rsidRPr="002231EC">
        <w:rPr>
          <w:rFonts w:ascii="Calibri" w:hAnsi="Calibri"/>
        </w:rPr>
        <w:t xml:space="preserve">) Department of Medicine, </w:t>
      </w:r>
      <w:r>
        <w:rPr>
          <w:rFonts w:ascii="Calibri" w:hAnsi="Calibri"/>
        </w:rPr>
        <w:t xml:space="preserve">Division of General Internal Medicine, </w:t>
      </w:r>
      <w:r w:rsidRPr="002231EC">
        <w:rPr>
          <w:rFonts w:ascii="Calibri" w:hAnsi="Calibri"/>
        </w:rPr>
        <w:t>Albert Einstein College of Medicine and Montefiore Medical Center, 1300 Morris Park Avenue, Bronx, New York 10461, USA</w:t>
      </w:r>
    </w:p>
    <w:p w14:paraId="518FB58E" w14:textId="77777777" w:rsidR="00D90C94" w:rsidRPr="002231EC" w:rsidRDefault="00D90C94" w:rsidP="00D90C94">
      <w:pPr>
        <w:spacing w:line="480" w:lineRule="auto"/>
        <w:rPr>
          <w:rFonts w:ascii="Calibri" w:hAnsi="Calibri"/>
        </w:rPr>
      </w:pPr>
      <w:r w:rsidRPr="002231EC">
        <w:rPr>
          <w:rFonts w:ascii="Calibri" w:hAnsi="Calibri"/>
        </w:rPr>
        <w:t>(</w:t>
      </w:r>
      <w:r>
        <w:rPr>
          <w:rFonts w:ascii="Calibri" w:hAnsi="Calibri"/>
        </w:rPr>
        <w:t>3</w:t>
      </w:r>
      <w:r w:rsidRPr="002231EC">
        <w:rPr>
          <w:rFonts w:ascii="Calibri" w:hAnsi="Calibri"/>
        </w:rPr>
        <w:t xml:space="preserve">) Department of Medicine, </w:t>
      </w:r>
      <w:r>
        <w:rPr>
          <w:rFonts w:ascii="Calibri" w:hAnsi="Calibri"/>
        </w:rPr>
        <w:t xml:space="preserve">Division of Hospital Medicine, </w:t>
      </w:r>
      <w:r w:rsidRPr="002231EC">
        <w:rPr>
          <w:rFonts w:ascii="Calibri" w:hAnsi="Calibri"/>
        </w:rPr>
        <w:t>Albert Einstein College of Medicine and Montefiore Medical Center, 1300 Morris Park Avenue, Bronx, New York 10461, USA</w:t>
      </w:r>
    </w:p>
    <w:p w14:paraId="1134EE0B" w14:textId="77777777" w:rsidR="00D90C94" w:rsidRPr="002231EC" w:rsidRDefault="00D90C94" w:rsidP="00D90C94">
      <w:pPr>
        <w:spacing w:line="480" w:lineRule="auto"/>
        <w:rPr>
          <w:rFonts w:ascii="Calibri" w:hAnsi="Calibri"/>
        </w:rPr>
      </w:pPr>
      <w:r w:rsidRPr="002231EC">
        <w:rPr>
          <w:rFonts w:ascii="Calibri" w:hAnsi="Calibri"/>
        </w:rPr>
        <w:t>(</w:t>
      </w:r>
      <w:r>
        <w:rPr>
          <w:rFonts w:ascii="Calibri" w:hAnsi="Calibri"/>
        </w:rPr>
        <w:t>4</w:t>
      </w:r>
      <w:r w:rsidRPr="002231EC">
        <w:rPr>
          <w:rFonts w:ascii="Calibri" w:hAnsi="Calibri"/>
        </w:rPr>
        <w:t xml:space="preserve">) Department of Medicine, </w:t>
      </w:r>
      <w:r>
        <w:rPr>
          <w:rFonts w:ascii="Calibri" w:hAnsi="Calibri"/>
        </w:rPr>
        <w:t xml:space="preserve">Division of Nephrology, </w:t>
      </w:r>
      <w:r w:rsidRPr="002231EC">
        <w:rPr>
          <w:rFonts w:ascii="Calibri" w:hAnsi="Calibri"/>
        </w:rPr>
        <w:t>Albert Einstein College of Medicine and Montefiore Medical Center, 1300 Morris Park Avenue, Bronx, New York 10461, USA</w:t>
      </w:r>
    </w:p>
    <w:p w14:paraId="369CCD3A" w14:textId="77777777" w:rsidR="00D90C94" w:rsidRPr="002231EC" w:rsidRDefault="00D90C94" w:rsidP="00D90C94">
      <w:pPr>
        <w:spacing w:line="480" w:lineRule="auto"/>
        <w:rPr>
          <w:rFonts w:ascii="Calibri" w:hAnsi="Calibri"/>
        </w:rPr>
      </w:pPr>
      <w:r w:rsidRPr="002231EC">
        <w:rPr>
          <w:rFonts w:ascii="Calibri" w:hAnsi="Calibri"/>
        </w:rPr>
        <w:t>(</w:t>
      </w:r>
      <w:r>
        <w:rPr>
          <w:rFonts w:ascii="Calibri" w:hAnsi="Calibri"/>
        </w:rPr>
        <w:t>5</w:t>
      </w:r>
      <w:r w:rsidRPr="002231EC">
        <w:rPr>
          <w:rFonts w:ascii="Calibri" w:hAnsi="Calibri"/>
        </w:rPr>
        <w:t xml:space="preserve">) Department of Medicine, </w:t>
      </w:r>
      <w:r>
        <w:rPr>
          <w:rFonts w:ascii="Calibri" w:hAnsi="Calibri"/>
        </w:rPr>
        <w:t xml:space="preserve">Division of Infectious Diseases, </w:t>
      </w:r>
      <w:r w:rsidRPr="002231EC">
        <w:rPr>
          <w:rFonts w:ascii="Calibri" w:hAnsi="Calibri"/>
        </w:rPr>
        <w:t>Albert Einstein College of Medicine and Montefiore Medical Center, 1300 Morris Park Avenue, Bronx, New York 10461, USA</w:t>
      </w:r>
    </w:p>
    <w:p w14:paraId="3879EA82" w14:textId="38265F29" w:rsidR="00D90C94" w:rsidRDefault="00D90C94" w:rsidP="00D90C94">
      <w:pPr>
        <w:spacing w:line="480" w:lineRule="auto"/>
        <w:rPr>
          <w:rFonts w:ascii="Calibri" w:hAnsi="Calibri"/>
        </w:rPr>
      </w:pPr>
      <w:r w:rsidRPr="002231EC">
        <w:rPr>
          <w:rFonts w:ascii="Calibri" w:hAnsi="Calibri"/>
        </w:rPr>
        <w:t xml:space="preserve">(*) Corresponding author: igendlin@montefiore.org </w:t>
      </w:r>
    </w:p>
    <w:p w14:paraId="331D6AE2" w14:textId="0A9A226B" w:rsidR="00D90C94" w:rsidRDefault="00D90C94" w:rsidP="00D90C94">
      <w:pPr>
        <w:spacing w:line="480" w:lineRule="auto"/>
        <w:rPr>
          <w:rFonts w:ascii="Calibri" w:hAnsi="Calibri"/>
        </w:rPr>
      </w:pPr>
    </w:p>
    <w:p w14:paraId="56270CD4" w14:textId="3324166E" w:rsidR="00D90C94" w:rsidRDefault="00D90C94" w:rsidP="00D90C94">
      <w:pPr>
        <w:spacing w:line="480" w:lineRule="auto"/>
        <w:rPr>
          <w:rFonts w:ascii="Calibri" w:hAnsi="Calibri"/>
        </w:rPr>
      </w:pPr>
    </w:p>
    <w:p w14:paraId="0A7D45A4" w14:textId="02E56997" w:rsidR="00D90C94" w:rsidRDefault="00D90C94" w:rsidP="00D90C94">
      <w:pPr>
        <w:spacing w:line="480" w:lineRule="auto"/>
        <w:rPr>
          <w:rFonts w:ascii="Calibri" w:hAnsi="Calibri"/>
        </w:rPr>
      </w:pPr>
    </w:p>
    <w:p w14:paraId="3610847F" w14:textId="32B7D049" w:rsidR="00D90C94" w:rsidRDefault="00D90C94" w:rsidP="00D90C94">
      <w:pPr>
        <w:spacing w:line="480" w:lineRule="auto"/>
        <w:rPr>
          <w:rFonts w:ascii="Calibri" w:hAnsi="Calibri"/>
        </w:rPr>
      </w:pPr>
    </w:p>
    <w:p w14:paraId="50BE4A53" w14:textId="2F3628C5" w:rsidR="00D90C94" w:rsidRDefault="00D90C94" w:rsidP="00D90C94">
      <w:pPr>
        <w:spacing w:line="480" w:lineRule="auto"/>
        <w:rPr>
          <w:rFonts w:ascii="Calibri" w:hAnsi="Calibri"/>
        </w:rPr>
      </w:pPr>
    </w:p>
    <w:p w14:paraId="4BC6E682" w14:textId="77777777" w:rsidR="00D90C94" w:rsidRPr="002231EC" w:rsidRDefault="00D90C94" w:rsidP="00D90C94">
      <w:pPr>
        <w:spacing w:line="480" w:lineRule="auto"/>
        <w:rPr>
          <w:rFonts w:ascii="Calibri" w:hAnsi="Calibri"/>
        </w:rPr>
      </w:pPr>
    </w:p>
    <w:p w14:paraId="03BCCB28" w14:textId="77777777" w:rsidR="008211B6" w:rsidRPr="008F2E7B" w:rsidRDefault="008211B6" w:rsidP="008211B6">
      <w:pPr>
        <w:outlineLvl w:val="0"/>
        <w:rPr>
          <w:b/>
          <w:bCs/>
        </w:rPr>
      </w:pPr>
      <w:r>
        <w:rPr>
          <w:b/>
          <w:bCs/>
        </w:rPr>
        <w:lastRenderedPageBreak/>
        <w:t>Student Survey:</w:t>
      </w:r>
    </w:p>
    <w:p w14:paraId="7F0A7820" w14:textId="77777777" w:rsidR="008211B6" w:rsidRPr="008F2E7B" w:rsidRDefault="008211B6" w:rsidP="008211B6"/>
    <w:p w14:paraId="4FAF633A" w14:textId="77777777" w:rsidR="008211B6" w:rsidRPr="008F2E7B" w:rsidRDefault="008211B6" w:rsidP="008211B6">
      <w:pPr>
        <w:rPr>
          <w:u w:val="single"/>
        </w:rPr>
      </w:pPr>
      <w:r w:rsidRPr="008F2E7B">
        <w:rPr>
          <w:u w:val="single"/>
        </w:rPr>
        <w:t>A) Background Information</w:t>
      </w:r>
    </w:p>
    <w:p w14:paraId="167E8ECD" w14:textId="77777777" w:rsidR="008211B6" w:rsidRPr="008F2E7B" w:rsidRDefault="008211B6" w:rsidP="008211B6">
      <w:r w:rsidRPr="008F2E7B">
        <w:t>A1. How much time have you spent on an inpatient internal medicine consultation team?</w:t>
      </w:r>
    </w:p>
    <w:p w14:paraId="10390313" w14:textId="77777777" w:rsidR="008211B6" w:rsidRPr="008F2E7B" w:rsidRDefault="008211B6" w:rsidP="008211B6">
      <w:r w:rsidRPr="008F2E7B">
        <w:tab/>
        <w:t>-I have never worked with an inpatient consultation team</w:t>
      </w:r>
    </w:p>
    <w:p w14:paraId="7637B702" w14:textId="77777777" w:rsidR="008211B6" w:rsidRPr="008F2E7B" w:rsidRDefault="008211B6" w:rsidP="008211B6">
      <w:r w:rsidRPr="008F2E7B">
        <w:tab/>
        <w:t>-Less than 1 week</w:t>
      </w:r>
    </w:p>
    <w:p w14:paraId="5274B007" w14:textId="77777777" w:rsidR="008211B6" w:rsidRPr="008F2E7B" w:rsidRDefault="008211B6" w:rsidP="008211B6">
      <w:r w:rsidRPr="008F2E7B">
        <w:tab/>
        <w:t>-Between 1 week and 1 month</w:t>
      </w:r>
    </w:p>
    <w:p w14:paraId="6191D063" w14:textId="77777777" w:rsidR="008211B6" w:rsidRPr="008F2E7B" w:rsidRDefault="008211B6" w:rsidP="008211B6">
      <w:r w:rsidRPr="008F2E7B">
        <w:tab/>
        <w:t>-More than 1 month</w:t>
      </w:r>
    </w:p>
    <w:p w14:paraId="31F4499F" w14:textId="77777777" w:rsidR="008211B6" w:rsidRPr="008F2E7B" w:rsidRDefault="008211B6" w:rsidP="008211B6"/>
    <w:p w14:paraId="03B92292" w14:textId="77777777" w:rsidR="008211B6" w:rsidRPr="008F2E7B" w:rsidRDefault="008211B6" w:rsidP="008211B6">
      <w:r w:rsidRPr="008F2E7B">
        <w:t>A2. How much time have you spent providing care via telehealth?</w:t>
      </w:r>
    </w:p>
    <w:p w14:paraId="706FEB4A" w14:textId="77777777" w:rsidR="008211B6" w:rsidRPr="008F2E7B" w:rsidRDefault="008211B6" w:rsidP="008211B6">
      <w:r w:rsidRPr="008F2E7B">
        <w:tab/>
        <w:t>-I have never provided care via telehealth</w:t>
      </w:r>
    </w:p>
    <w:p w14:paraId="10A27530" w14:textId="77777777" w:rsidR="008211B6" w:rsidRPr="008F2E7B" w:rsidRDefault="008211B6" w:rsidP="008211B6">
      <w:r w:rsidRPr="008F2E7B">
        <w:tab/>
        <w:t>-Less than 1 week</w:t>
      </w:r>
    </w:p>
    <w:p w14:paraId="43767D4A" w14:textId="77777777" w:rsidR="008211B6" w:rsidRPr="008F2E7B" w:rsidRDefault="008211B6" w:rsidP="008211B6">
      <w:r w:rsidRPr="008F2E7B">
        <w:tab/>
        <w:t>-Between 1 week and 1 month</w:t>
      </w:r>
    </w:p>
    <w:p w14:paraId="33B16B55" w14:textId="77777777" w:rsidR="008211B6" w:rsidRPr="008F2E7B" w:rsidRDefault="008211B6" w:rsidP="008211B6">
      <w:r w:rsidRPr="008F2E7B">
        <w:tab/>
        <w:t>-More than 1 month</w:t>
      </w:r>
    </w:p>
    <w:p w14:paraId="386F617D" w14:textId="77777777" w:rsidR="008211B6" w:rsidRPr="008F2E7B" w:rsidRDefault="008211B6" w:rsidP="008211B6"/>
    <w:p w14:paraId="23FBC870" w14:textId="77777777" w:rsidR="008211B6" w:rsidRPr="008F2E7B" w:rsidRDefault="008211B6" w:rsidP="008211B6">
      <w:pPr>
        <w:rPr>
          <w:u w:val="single"/>
        </w:rPr>
      </w:pPr>
      <w:r w:rsidRPr="008F2E7B">
        <w:rPr>
          <w:u w:val="single"/>
        </w:rPr>
        <w:t>B) eConsult experience Multiple Choice Questions</w:t>
      </w:r>
    </w:p>
    <w:p w14:paraId="0D4523DE" w14:textId="77777777" w:rsidR="008211B6" w:rsidRPr="008F2E7B" w:rsidRDefault="008211B6" w:rsidP="008211B6">
      <w:r w:rsidRPr="008F2E7B">
        <w:t>B1. Where were you physically located while preforming eConsults?</w:t>
      </w:r>
    </w:p>
    <w:p w14:paraId="307DB173" w14:textId="77777777" w:rsidR="008211B6" w:rsidRPr="008F2E7B" w:rsidRDefault="008211B6" w:rsidP="008211B6">
      <w:r w:rsidRPr="008F2E7B">
        <w:tab/>
        <w:t>-A healthcare setting</w:t>
      </w:r>
    </w:p>
    <w:p w14:paraId="610D4C49" w14:textId="77777777" w:rsidR="008211B6" w:rsidRPr="008F2E7B" w:rsidRDefault="008211B6" w:rsidP="008211B6">
      <w:r w:rsidRPr="008F2E7B">
        <w:tab/>
        <w:t xml:space="preserve">-Einstein campus not in a healthcare setting (e.g., office, library) </w:t>
      </w:r>
    </w:p>
    <w:p w14:paraId="56347F9C" w14:textId="77777777" w:rsidR="008211B6" w:rsidRPr="008F2E7B" w:rsidRDefault="008211B6" w:rsidP="008211B6">
      <w:r w:rsidRPr="008F2E7B">
        <w:tab/>
        <w:t>-Einstein housing</w:t>
      </w:r>
    </w:p>
    <w:p w14:paraId="37105D83" w14:textId="77777777" w:rsidR="008211B6" w:rsidRPr="008F2E7B" w:rsidRDefault="008211B6" w:rsidP="008211B6">
      <w:r w:rsidRPr="008F2E7B">
        <w:tab/>
        <w:t>-Off-campus residence</w:t>
      </w:r>
    </w:p>
    <w:p w14:paraId="09E03C44" w14:textId="77777777" w:rsidR="008211B6" w:rsidRPr="008F2E7B" w:rsidRDefault="008211B6" w:rsidP="008211B6">
      <w:r w:rsidRPr="008F2E7B">
        <w:tab/>
        <w:t>-In multiple locations</w:t>
      </w:r>
    </w:p>
    <w:p w14:paraId="7A74AFBA" w14:textId="77777777" w:rsidR="008211B6" w:rsidRPr="008F2E7B" w:rsidRDefault="008211B6" w:rsidP="008211B6">
      <w:r w:rsidRPr="008F2E7B">
        <w:tab/>
        <w:t>-Other (please specify)</w:t>
      </w:r>
    </w:p>
    <w:p w14:paraId="69866728" w14:textId="77777777" w:rsidR="008211B6" w:rsidRPr="008F2E7B" w:rsidRDefault="008211B6" w:rsidP="008211B6"/>
    <w:p w14:paraId="64305BA5" w14:textId="77777777" w:rsidR="008211B6" w:rsidRPr="008F2E7B" w:rsidRDefault="008211B6" w:rsidP="008211B6">
      <w:r w:rsidRPr="008F2E7B">
        <w:t>B2. How many weeks in total did you spend participating in eConsults?</w:t>
      </w:r>
    </w:p>
    <w:p w14:paraId="2E38BB49" w14:textId="77777777" w:rsidR="008211B6" w:rsidRPr="008F2E7B" w:rsidRDefault="008211B6" w:rsidP="008211B6">
      <w:pPr>
        <w:ind w:firstLine="720"/>
      </w:pPr>
      <w:r w:rsidRPr="008F2E7B">
        <w:t>-Less than 1</w:t>
      </w:r>
    </w:p>
    <w:p w14:paraId="51759A0A" w14:textId="77777777" w:rsidR="008211B6" w:rsidRPr="008F2E7B" w:rsidRDefault="008211B6" w:rsidP="008211B6">
      <w:pPr>
        <w:ind w:firstLine="720"/>
      </w:pPr>
      <w:r w:rsidRPr="008F2E7B">
        <w:t>-1</w:t>
      </w:r>
    </w:p>
    <w:p w14:paraId="27A34627" w14:textId="77777777" w:rsidR="008211B6" w:rsidRPr="008F2E7B" w:rsidRDefault="008211B6" w:rsidP="008211B6">
      <w:pPr>
        <w:ind w:firstLine="720"/>
      </w:pPr>
      <w:r w:rsidRPr="008F2E7B">
        <w:t>-2</w:t>
      </w:r>
    </w:p>
    <w:p w14:paraId="3DC71BD0" w14:textId="77777777" w:rsidR="008211B6" w:rsidRPr="008F2E7B" w:rsidRDefault="008211B6" w:rsidP="008211B6">
      <w:pPr>
        <w:ind w:firstLine="720"/>
      </w:pPr>
      <w:r w:rsidRPr="008F2E7B">
        <w:t>-3</w:t>
      </w:r>
    </w:p>
    <w:p w14:paraId="1A82C5A5" w14:textId="77777777" w:rsidR="008211B6" w:rsidRPr="008F2E7B" w:rsidRDefault="008211B6" w:rsidP="008211B6">
      <w:pPr>
        <w:ind w:firstLine="720"/>
      </w:pPr>
      <w:r w:rsidRPr="008F2E7B">
        <w:t>-4</w:t>
      </w:r>
    </w:p>
    <w:p w14:paraId="25E4FE92" w14:textId="77777777" w:rsidR="008211B6" w:rsidRPr="008F2E7B" w:rsidRDefault="008211B6" w:rsidP="008211B6">
      <w:pPr>
        <w:ind w:firstLine="720"/>
      </w:pPr>
      <w:r w:rsidRPr="008F2E7B">
        <w:t>-5</w:t>
      </w:r>
    </w:p>
    <w:p w14:paraId="5D06E048" w14:textId="77777777" w:rsidR="008211B6" w:rsidRPr="008F2E7B" w:rsidRDefault="008211B6" w:rsidP="008211B6">
      <w:pPr>
        <w:ind w:firstLine="720"/>
      </w:pPr>
      <w:r w:rsidRPr="008F2E7B">
        <w:t>-More than 5</w:t>
      </w:r>
    </w:p>
    <w:p w14:paraId="6BD721AA" w14:textId="77777777" w:rsidR="008211B6" w:rsidRPr="008F2E7B" w:rsidRDefault="008211B6" w:rsidP="008211B6">
      <w:pPr>
        <w:ind w:firstLine="720"/>
      </w:pPr>
    </w:p>
    <w:p w14:paraId="37336C19" w14:textId="77777777" w:rsidR="008211B6" w:rsidRPr="008F2E7B" w:rsidRDefault="008211B6" w:rsidP="008211B6">
      <w:r w:rsidRPr="008F2E7B">
        <w:t>B3. Rank the following in terms of their benefit to you while rotating on the eConsult service. Rank the most beneficial as “1” to the least beneficial as “12.”</w:t>
      </w:r>
    </w:p>
    <w:p w14:paraId="4AC6BFF1" w14:textId="77777777" w:rsidR="008211B6" w:rsidRPr="008F2E7B" w:rsidRDefault="008211B6" w:rsidP="008211B6">
      <w:pPr>
        <w:ind w:firstLine="720"/>
      </w:pPr>
      <w:r w:rsidRPr="008F2E7B">
        <w:t>-I consulted on patients who had a wide range of pathology</w:t>
      </w:r>
    </w:p>
    <w:p w14:paraId="45BE579E" w14:textId="77777777" w:rsidR="008211B6" w:rsidRPr="008F2E7B" w:rsidRDefault="008211B6" w:rsidP="008211B6">
      <w:pPr>
        <w:ind w:firstLine="720"/>
      </w:pPr>
      <w:r w:rsidRPr="008F2E7B">
        <w:t xml:space="preserve">-I learned how to manage COVID-19 and related conditions </w:t>
      </w:r>
    </w:p>
    <w:p w14:paraId="323424C9" w14:textId="77777777" w:rsidR="008211B6" w:rsidRPr="008F2E7B" w:rsidRDefault="008211B6" w:rsidP="008211B6">
      <w:pPr>
        <w:ind w:firstLine="720"/>
      </w:pPr>
      <w:r w:rsidRPr="008F2E7B">
        <w:t>-I worked collaboratively with the assigned attending physician</w:t>
      </w:r>
    </w:p>
    <w:p w14:paraId="15740B70" w14:textId="77777777" w:rsidR="008211B6" w:rsidRPr="008F2E7B" w:rsidRDefault="008211B6" w:rsidP="008211B6">
      <w:pPr>
        <w:ind w:firstLine="720"/>
      </w:pPr>
      <w:r w:rsidRPr="008F2E7B">
        <w:t xml:space="preserve">-I learned about the field of the eConsult team </w:t>
      </w:r>
    </w:p>
    <w:p w14:paraId="1FE7880E" w14:textId="77777777" w:rsidR="008211B6" w:rsidRPr="008F2E7B" w:rsidRDefault="008211B6" w:rsidP="008211B6">
      <w:pPr>
        <w:ind w:firstLine="720"/>
      </w:pPr>
      <w:r w:rsidRPr="008F2E7B">
        <w:t>-I had autonomy in being the first person to work-up a patient</w:t>
      </w:r>
    </w:p>
    <w:p w14:paraId="105B35B0" w14:textId="77777777" w:rsidR="008211B6" w:rsidRPr="008F2E7B" w:rsidRDefault="008211B6" w:rsidP="008211B6">
      <w:pPr>
        <w:ind w:firstLine="720"/>
      </w:pPr>
      <w:r w:rsidRPr="008F2E7B">
        <w:t>-I developed better understanding of telehealth</w:t>
      </w:r>
    </w:p>
    <w:p w14:paraId="1627680C" w14:textId="77777777" w:rsidR="008211B6" w:rsidRPr="008F2E7B" w:rsidRDefault="008211B6" w:rsidP="008211B6">
      <w:pPr>
        <w:ind w:firstLine="720"/>
      </w:pPr>
      <w:r w:rsidRPr="008F2E7B">
        <w:t>-I developed a better understanding of eConsults</w:t>
      </w:r>
    </w:p>
    <w:p w14:paraId="00CF564D" w14:textId="77777777" w:rsidR="008211B6" w:rsidRPr="008F2E7B" w:rsidRDefault="008211B6" w:rsidP="008211B6">
      <w:pPr>
        <w:ind w:firstLine="720"/>
      </w:pPr>
      <w:r w:rsidRPr="008F2E7B">
        <w:t>-I improved in my oral presentation skills</w:t>
      </w:r>
    </w:p>
    <w:p w14:paraId="2D2E7575" w14:textId="77777777" w:rsidR="008211B6" w:rsidRPr="008F2E7B" w:rsidRDefault="008211B6" w:rsidP="008211B6">
      <w:pPr>
        <w:ind w:firstLine="720"/>
      </w:pPr>
      <w:r w:rsidRPr="008F2E7B">
        <w:t>-I improved in my note writing skills</w:t>
      </w:r>
    </w:p>
    <w:p w14:paraId="6A5CC6CB" w14:textId="77777777" w:rsidR="008211B6" w:rsidRPr="008F2E7B" w:rsidRDefault="008211B6" w:rsidP="008211B6">
      <w:pPr>
        <w:ind w:firstLine="720"/>
      </w:pPr>
      <w:r w:rsidRPr="008F2E7B">
        <w:t>-I learned how to effectively communicate with a primary team</w:t>
      </w:r>
    </w:p>
    <w:p w14:paraId="0443556B" w14:textId="77777777" w:rsidR="008211B6" w:rsidRPr="008F2E7B" w:rsidRDefault="008211B6" w:rsidP="008211B6">
      <w:pPr>
        <w:ind w:firstLine="720"/>
      </w:pPr>
      <w:r w:rsidRPr="008F2E7B">
        <w:t>-I feel more comfortable providing clinical recommendation</w:t>
      </w:r>
    </w:p>
    <w:p w14:paraId="2630A8D0" w14:textId="77777777" w:rsidR="008211B6" w:rsidRPr="008F2E7B" w:rsidRDefault="008211B6" w:rsidP="008211B6">
      <w:pPr>
        <w:ind w:firstLine="720"/>
      </w:pPr>
      <w:r w:rsidRPr="008F2E7B">
        <w:lastRenderedPageBreak/>
        <w:t>-I feel more comfortable making clinical decisions</w:t>
      </w:r>
    </w:p>
    <w:p w14:paraId="33C8FD38" w14:textId="77777777" w:rsidR="008211B6" w:rsidRPr="008F2E7B" w:rsidRDefault="008211B6" w:rsidP="008211B6">
      <w:pPr>
        <w:ind w:firstLine="720"/>
      </w:pPr>
    </w:p>
    <w:p w14:paraId="40A71606" w14:textId="77777777" w:rsidR="008211B6" w:rsidRPr="008F2E7B" w:rsidRDefault="008211B6" w:rsidP="008211B6">
      <w:r w:rsidRPr="008F2E7B">
        <w:t>B4. Which of the following do you believe were challenges related to rotating on the eConsult service? (check all that apply)</w:t>
      </w:r>
    </w:p>
    <w:p w14:paraId="6504C55C" w14:textId="77777777" w:rsidR="008211B6" w:rsidRPr="008F2E7B" w:rsidRDefault="008211B6" w:rsidP="008211B6">
      <w:r w:rsidRPr="008F2E7B">
        <w:tab/>
        <w:t>-There was not enough diversity of pathology</w:t>
      </w:r>
    </w:p>
    <w:p w14:paraId="03144AD1" w14:textId="77777777" w:rsidR="008211B6" w:rsidRPr="008F2E7B" w:rsidRDefault="008211B6" w:rsidP="008211B6">
      <w:r w:rsidRPr="008F2E7B">
        <w:tab/>
        <w:t>-My role in patient care was unclear to me</w:t>
      </w:r>
    </w:p>
    <w:p w14:paraId="3C86F916" w14:textId="77777777" w:rsidR="008211B6" w:rsidRPr="008F2E7B" w:rsidRDefault="008211B6" w:rsidP="008211B6">
      <w:r w:rsidRPr="008F2E7B">
        <w:tab/>
        <w:t>-The service was too busy to allow enough teaching</w:t>
      </w:r>
    </w:p>
    <w:p w14:paraId="210E8D93" w14:textId="77777777" w:rsidR="008211B6" w:rsidRPr="008F2E7B" w:rsidRDefault="008211B6" w:rsidP="008211B6">
      <w:r w:rsidRPr="008F2E7B">
        <w:tab/>
        <w:t>-The workload was inconsistent, sometimes being too much and other times being too little</w:t>
      </w:r>
    </w:p>
    <w:p w14:paraId="4659FCF2" w14:textId="77777777" w:rsidR="008211B6" w:rsidRPr="008F2E7B" w:rsidRDefault="008211B6" w:rsidP="008211B6">
      <w:r w:rsidRPr="008F2E7B">
        <w:tab/>
        <w:t>-I missed the experience of working on a live consultation service</w:t>
      </w:r>
    </w:p>
    <w:p w14:paraId="0549A0C4" w14:textId="77777777" w:rsidR="008211B6" w:rsidRPr="008F2E7B" w:rsidRDefault="008211B6" w:rsidP="008211B6">
      <w:r w:rsidRPr="008F2E7B">
        <w:tab/>
        <w:t xml:space="preserve">-I missed getting to see patients </w:t>
      </w:r>
    </w:p>
    <w:p w14:paraId="74A9324D" w14:textId="77777777" w:rsidR="008211B6" w:rsidRPr="008F2E7B" w:rsidRDefault="008211B6" w:rsidP="008211B6">
      <w:r w:rsidRPr="008F2E7B">
        <w:tab/>
        <w:t>-It was too difficult to control my schedule and time</w:t>
      </w:r>
    </w:p>
    <w:p w14:paraId="19FBAF88" w14:textId="77777777" w:rsidR="008211B6" w:rsidRPr="008F2E7B" w:rsidRDefault="008211B6" w:rsidP="008211B6">
      <w:r w:rsidRPr="008F2E7B">
        <w:tab/>
        <w:t>-I was easily distracted when working remotely on eConsults</w:t>
      </w:r>
    </w:p>
    <w:p w14:paraId="6789BC1C" w14:textId="77777777" w:rsidR="008211B6" w:rsidRPr="008F2E7B" w:rsidRDefault="008211B6" w:rsidP="008211B6">
      <w:r w:rsidRPr="008F2E7B">
        <w:tab/>
        <w:t>-I had too many competing priorities to fully engage with eConsults</w:t>
      </w:r>
    </w:p>
    <w:p w14:paraId="2A0277DB" w14:textId="77777777" w:rsidR="008211B6" w:rsidRPr="008F2E7B" w:rsidRDefault="008211B6" w:rsidP="008211B6">
      <w:r w:rsidRPr="008F2E7B">
        <w:tab/>
        <w:t>-I did not have the expertise to function the way I would have liked</w:t>
      </w:r>
    </w:p>
    <w:p w14:paraId="3BBCE5CC" w14:textId="77777777" w:rsidR="008211B6" w:rsidRPr="008F2E7B" w:rsidRDefault="008211B6" w:rsidP="008211B6">
      <w:r w:rsidRPr="008F2E7B">
        <w:tab/>
        <w:t>-Other (please specify)</w:t>
      </w:r>
    </w:p>
    <w:p w14:paraId="58C8A9C3" w14:textId="77777777" w:rsidR="008211B6" w:rsidRPr="008F2E7B" w:rsidRDefault="008211B6" w:rsidP="008211B6"/>
    <w:p w14:paraId="252571D6" w14:textId="77777777" w:rsidR="008211B6" w:rsidRPr="008F2E7B" w:rsidRDefault="008211B6" w:rsidP="008211B6">
      <w:r w:rsidRPr="008F2E7B">
        <w:t>B5. The “art of medicine,” good doctoring, empathy, kindness, compassion and intrinsic ethical behavior are aspects of medicine that are often role-modeled (both negatively and positively) to medical students by residents, fellows and attendings. Was your experience of “role-modeling” different on the eConsult service as compared to other live medical service experiences?</w:t>
      </w:r>
    </w:p>
    <w:p w14:paraId="288CE9F9" w14:textId="77777777" w:rsidR="008211B6" w:rsidRPr="008F2E7B" w:rsidRDefault="008211B6" w:rsidP="008211B6">
      <w:pPr>
        <w:ind w:firstLine="720"/>
      </w:pPr>
      <w:r w:rsidRPr="008F2E7B">
        <w:t xml:space="preserve">-Yes </w:t>
      </w:r>
    </w:p>
    <w:p w14:paraId="40F8B705" w14:textId="77777777" w:rsidR="008211B6" w:rsidRPr="008F2E7B" w:rsidRDefault="008211B6" w:rsidP="008211B6">
      <w:pPr>
        <w:ind w:firstLine="720"/>
      </w:pPr>
      <w:r w:rsidRPr="008F2E7B">
        <w:t>-No</w:t>
      </w:r>
      <w:r w:rsidRPr="008F2E7B">
        <w:tab/>
      </w:r>
    </w:p>
    <w:p w14:paraId="2092122F" w14:textId="77777777" w:rsidR="008211B6" w:rsidRPr="008F2E7B" w:rsidRDefault="008211B6" w:rsidP="008211B6">
      <w:pPr>
        <w:ind w:firstLine="720"/>
      </w:pPr>
      <w:r w:rsidRPr="008F2E7B">
        <w:t>-Unsure</w:t>
      </w:r>
    </w:p>
    <w:p w14:paraId="1ED066F9" w14:textId="77777777" w:rsidR="008211B6" w:rsidRPr="008F2E7B" w:rsidRDefault="008211B6" w:rsidP="008211B6"/>
    <w:p w14:paraId="3C0B2664" w14:textId="77777777" w:rsidR="008211B6" w:rsidRPr="008F2E7B" w:rsidRDefault="008211B6" w:rsidP="008211B6">
      <w:r w:rsidRPr="008F2E7B">
        <w:t>B6. Role-modeling on the eConsult service by attendings was primarily:</w:t>
      </w:r>
    </w:p>
    <w:p w14:paraId="12CC8C31" w14:textId="77777777" w:rsidR="008211B6" w:rsidRPr="008F2E7B" w:rsidRDefault="008211B6" w:rsidP="008211B6">
      <w:r w:rsidRPr="008F2E7B">
        <w:tab/>
        <w:t>-Positive</w:t>
      </w:r>
    </w:p>
    <w:p w14:paraId="4C2B00AD" w14:textId="77777777" w:rsidR="008211B6" w:rsidRPr="008F2E7B" w:rsidRDefault="008211B6" w:rsidP="008211B6">
      <w:r w:rsidRPr="008F2E7B">
        <w:tab/>
        <w:t>-Negative</w:t>
      </w:r>
    </w:p>
    <w:p w14:paraId="28C5D4A0" w14:textId="77777777" w:rsidR="008211B6" w:rsidRPr="008F2E7B" w:rsidRDefault="008211B6" w:rsidP="008211B6">
      <w:r w:rsidRPr="008F2E7B">
        <w:tab/>
        <w:t>-Unsure</w:t>
      </w:r>
    </w:p>
    <w:p w14:paraId="487AC78E" w14:textId="77777777" w:rsidR="008211B6" w:rsidRPr="008F2E7B" w:rsidRDefault="008211B6" w:rsidP="008211B6"/>
    <w:p w14:paraId="29466CBA" w14:textId="77777777" w:rsidR="008211B6" w:rsidRPr="008F2E7B" w:rsidRDefault="008211B6" w:rsidP="008211B6">
      <w:r w:rsidRPr="008F2E7B">
        <w:t>B7. The learning environment for eConsults was overall:</w:t>
      </w:r>
    </w:p>
    <w:p w14:paraId="0DC5E2C1" w14:textId="77777777" w:rsidR="008211B6" w:rsidRPr="008F2E7B" w:rsidRDefault="008211B6" w:rsidP="008211B6">
      <w:r w:rsidRPr="008F2E7B">
        <w:tab/>
        <w:t>-Positive</w:t>
      </w:r>
    </w:p>
    <w:p w14:paraId="7B98CF04" w14:textId="77777777" w:rsidR="008211B6" w:rsidRPr="008F2E7B" w:rsidRDefault="008211B6" w:rsidP="008211B6">
      <w:r w:rsidRPr="008F2E7B">
        <w:tab/>
        <w:t>-Negative</w:t>
      </w:r>
    </w:p>
    <w:p w14:paraId="304AC28B" w14:textId="77777777" w:rsidR="008211B6" w:rsidRPr="008F2E7B" w:rsidRDefault="008211B6" w:rsidP="008211B6">
      <w:r w:rsidRPr="008F2E7B">
        <w:tab/>
        <w:t>-Unsure</w:t>
      </w:r>
    </w:p>
    <w:p w14:paraId="3F160C2A" w14:textId="77777777" w:rsidR="008211B6" w:rsidRPr="008F2E7B" w:rsidRDefault="008211B6" w:rsidP="008211B6"/>
    <w:p w14:paraId="4BDD6D8A" w14:textId="77777777" w:rsidR="008211B6" w:rsidRPr="008F2E7B" w:rsidRDefault="008211B6" w:rsidP="008211B6">
      <w:r w:rsidRPr="008F2E7B">
        <w:t>B8. In your opinion, what is the ideal make-up of a clerkship in the future?</w:t>
      </w:r>
    </w:p>
    <w:p w14:paraId="08C02F83" w14:textId="77777777" w:rsidR="008211B6" w:rsidRPr="008F2E7B" w:rsidRDefault="008211B6" w:rsidP="008211B6">
      <w:r w:rsidRPr="008F2E7B">
        <w:tab/>
        <w:t xml:space="preserve">-Live patient experiences only </w:t>
      </w:r>
    </w:p>
    <w:p w14:paraId="4FEB690A" w14:textId="77777777" w:rsidR="008211B6" w:rsidRPr="008F2E7B" w:rsidRDefault="008211B6" w:rsidP="008211B6">
      <w:r w:rsidRPr="008F2E7B">
        <w:tab/>
        <w:t>-A mix of live patient experiences and some outpatient telehealth (video or telephone calls to patients)</w:t>
      </w:r>
    </w:p>
    <w:p w14:paraId="1529842B" w14:textId="77777777" w:rsidR="008211B6" w:rsidRPr="008F2E7B" w:rsidRDefault="008211B6" w:rsidP="008211B6">
      <w:r w:rsidRPr="008F2E7B">
        <w:tab/>
        <w:t>-A mix of live patient experiences and some inpatient eConsults</w:t>
      </w:r>
    </w:p>
    <w:p w14:paraId="74C02FCC" w14:textId="77777777" w:rsidR="008211B6" w:rsidRPr="008F2E7B" w:rsidRDefault="008211B6" w:rsidP="008211B6">
      <w:r w:rsidRPr="008F2E7B">
        <w:tab/>
        <w:t xml:space="preserve">-Other (please specify) </w:t>
      </w:r>
    </w:p>
    <w:p w14:paraId="0BF69E92" w14:textId="77777777" w:rsidR="008211B6" w:rsidRPr="008F2E7B" w:rsidRDefault="008211B6" w:rsidP="008211B6"/>
    <w:p w14:paraId="0F2E0B74" w14:textId="77777777" w:rsidR="008211B6" w:rsidRPr="008F2E7B" w:rsidRDefault="008211B6" w:rsidP="008211B6">
      <w:r w:rsidRPr="008F2E7B">
        <w:t>B9. Did your experience on internal medicine subspecialty eConsults make you more or less likely to choose internal medicine as a career?</w:t>
      </w:r>
    </w:p>
    <w:p w14:paraId="747A0E65" w14:textId="77777777" w:rsidR="008211B6" w:rsidRPr="008F2E7B" w:rsidRDefault="008211B6" w:rsidP="008211B6">
      <w:r w:rsidRPr="008F2E7B">
        <w:tab/>
        <w:t xml:space="preserve">-More </w:t>
      </w:r>
    </w:p>
    <w:p w14:paraId="09872DCF" w14:textId="77777777" w:rsidR="008211B6" w:rsidRPr="008F2E7B" w:rsidRDefault="008211B6" w:rsidP="008211B6">
      <w:r w:rsidRPr="008F2E7B">
        <w:tab/>
        <w:t>-No effect</w:t>
      </w:r>
    </w:p>
    <w:p w14:paraId="21F50E15" w14:textId="77777777" w:rsidR="008211B6" w:rsidRPr="008F2E7B" w:rsidRDefault="008211B6" w:rsidP="008211B6">
      <w:r w:rsidRPr="008F2E7B">
        <w:lastRenderedPageBreak/>
        <w:tab/>
        <w:t>-Less</w:t>
      </w:r>
    </w:p>
    <w:p w14:paraId="5129F1BA" w14:textId="77777777" w:rsidR="008211B6" w:rsidRPr="008F2E7B" w:rsidRDefault="008211B6" w:rsidP="008211B6"/>
    <w:p w14:paraId="512B4BF4" w14:textId="77777777" w:rsidR="008211B6" w:rsidRPr="008F2E7B" w:rsidRDefault="008211B6" w:rsidP="008211B6">
      <w:r w:rsidRPr="008F2E7B">
        <w:t>B10. Did your experience on subspecialty eConsult service make you more or less likely to choose that subspecialty as a career?</w:t>
      </w:r>
    </w:p>
    <w:p w14:paraId="050DB240" w14:textId="77777777" w:rsidR="008211B6" w:rsidRPr="008F2E7B" w:rsidRDefault="008211B6" w:rsidP="008211B6">
      <w:r w:rsidRPr="008F2E7B">
        <w:tab/>
        <w:t xml:space="preserve">-More </w:t>
      </w:r>
    </w:p>
    <w:p w14:paraId="797BF639" w14:textId="77777777" w:rsidR="008211B6" w:rsidRPr="008F2E7B" w:rsidRDefault="008211B6" w:rsidP="008211B6">
      <w:r w:rsidRPr="008F2E7B">
        <w:tab/>
        <w:t>-No effect</w:t>
      </w:r>
    </w:p>
    <w:p w14:paraId="23A1D2A8" w14:textId="77777777" w:rsidR="008211B6" w:rsidRPr="008F2E7B" w:rsidRDefault="008211B6" w:rsidP="008211B6">
      <w:r w:rsidRPr="008F2E7B">
        <w:tab/>
        <w:t>-Less</w:t>
      </w:r>
    </w:p>
    <w:p w14:paraId="121B4AE1" w14:textId="77777777" w:rsidR="008211B6" w:rsidRPr="008F2E7B" w:rsidRDefault="008211B6" w:rsidP="008211B6"/>
    <w:p w14:paraId="3C145708" w14:textId="77777777" w:rsidR="008211B6" w:rsidRPr="008F2E7B" w:rsidRDefault="008211B6" w:rsidP="008211B6">
      <w:r w:rsidRPr="008F2E7B">
        <w:t>B11. Would you recommend an eConsult experience to other students?</w:t>
      </w:r>
    </w:p>
    <w:p w14:paraId="735B97B5" w14:textId="77777777" w:rsidR="008211B6" w:rsidRPr="008F2E7B" w:rsidRDefault="008211B6" w:rsidP="008211B6">
      <w:r w:rsidRPr="008F2E7B">
        <w:tab/>
        <w:t>-Yes</w:t>
      </w:r>
    </w:p>
    <w:p w14:paraId="1BD7F7BD" w14:textId="77777777" w:rsidR="008211B6" w:rsidRPr="008F2E7B" w:rsidRDefault="008211B6" w:rsidP="008211B6">
      <w:r w:rsidRPr="008F2E7B">
        <w:tab/>
        <w:t>-No</w:t>
      </w:r>
    </w:p>
    <w:p w14:paraId="4747C03D" w14:textId="77777777" w:rsidR="008211B6" w:rsidRPr="008F2E7B" w:rsidRDefault="008211B6" w:rsidP="008211B6">
      <w:r w:rsidRPr="008F2E7B">
        <w:tab/>
        <w:t>-Unsure</w:t>
      </w:r>
    </w:p>
    <w:p w14:paraId="26A6AEF1" w14:textId="77777777" w:rsidR="008211B6" w:rsidRPr="008F2E7B" w:rsidRDefault="008211B6" w:rsidP="008211B6">
      <w:r w:rsidRPr="008F2E7B">
        <w:t>B11b. Why or why not?</w:t>
      </w:r>
    </w:p>
    <w:p w14:paraId="639211AA" w14:textId="77777777" w:rsidR="008211B6" w:rsidRPr="008F2E7B" w:rsidRDefault="008211B6" w:rsidP="008211B6"/>
    <w:p w14:paraId="75BC96D9" w14:textId="77777777" w:rsidR="008211B6" w:rsidRPr="008F2E7B" w:rsidRDefault="008211B6" w:rsidP="008211B6">
      <w:r w:rsidRPr="008F2E7B">
        <w:t>B12. When recommending novel treatments for patients, which sources did you use to formulate your clinical decision making? (check all that apply)</w:t>
      </w:r>
    </w:p>
    <w:p w14:paraId="5EF3F8D8" w14:textId="77777777" w:rsidR="008211B6" w:rsidRPr="008F2E7B" w:rsidRDefault="008211B6" w:rsidP="008211B6">
      <w:r w:rsidRPr="008F2E7B">
        <w:tab/>
        <w:t>-Other team members (e.g., attendings, fellows)</w:t>
      </w:r>
    </w:p>
    <w:p w14:paraId="509E539B" w14:textId="77777777" w:rsidR="008211B6" w:rsidRPr="008F2E7B" w:rsidRDefault="008211B6" w:rsidP="008211B6">
      <w:r w:rsidRPr="008F2E7B">
        <w:tab/>
        <w:t>-Primary literature</w:t>
      </w:r>
    </w:p>
    <w:p w14:paraId="64FA32AE" w14:textId="77777777" w:rsidR="008211B6" w:rsidRPr="008F2E7B" w:rsidRDefault="008211B6" w:rsidP="008211B6">
      <w:r w:rsidRPr="008F2E7B">
        <w:tab/>
        <w:t>-News reports</w:t>
      </w:r>
    </w:p>
    <w:p w14:paraId="6D772117" w14:textId="77777777" w:rsidR="008211B6" w:rsidRPr="008F2E7B" w:rsidRDefault="008211B6" w:rsidP="008211B6">
      <w:r w:rsidRPr="008F2E7B">
        <w:tab/>
        <w:t xml:space="preserve">-Institutional guidelines (Montefiore) </w:t>
      </w:r>
    </w:p>
    <w:p w14:paraId="0E3D4E11" w14:textId="77777777" w:rsidR="008211B6" w:rsidRPr="008F2E7B" w:rsidRDefault="008211B6" w:rsidP="008211B6">
      <w:r w:rsidRPr="008F2E7B">
        <w:tab/>
        <w:t>-Institutional guidelines (outside hospitals)</w:t>
      </w:r>
    </w:p>
    <w:p w14:paraId="60E8AC6E" w14:textId="77777777" w:rsidR="008211B6" w:rsidRPr="008F2E7B" w:rsidRDefault="008211B6" w:rsidP="008211B6">
      <w:r w:rsidRPr="008F2E7B">
        <w:tab/>
        <w:t>-Expert-based society guidelines (e.g., IDSA, ASN)</w:t>
      </w:r>
    </w:p>
    <w:p w14:paraId="592BD206" w14:textId="77777777" w:rsidR="008211B6" w:rsidRPr="008F2E7B" w:rsidRDefault="008211B6" w:rsidP="008211B6">
      <w:r w:rsidRPr="008F2E7B">
        <w:tab/>
        <w:t xml:space="preserve">-National governmental guidelines </w:t>
      </w:r>
    </w:p>
    <w:p w14:paraId="012516C3" w14:textId="77777777" w:rsidR="008211B6" w:rsidRPr="008F2E7B" w:rsidRDefault="008211B6" w:rsidP="008211B6">
      <w:r w:rsidRPr="008F2E7B">
        <w:tab/>
        <w:t>-Point-of-care medical resources (e.g., UpToDate)</w:t>
      </w:r>
    </w:p>
    <w:p w14:paraId="06E6DD82" w14:textId="77777777" w:rsidR="008211B6" w:rsidRPr="008F2E7B" w:rsidRDefault="008211B6" w:rsidP="008211B6">
      <w:r w:rsidRPr="008F2E7B">
        <w:tab/>
        <w:t xml:space="preserve">-Other (please specify) </w:t>
      </w:r>
    </w:p>
    <w:p w14:paraId="61CC6D36" w14:textId="77777777" w:rsidR="008211B6" w:rsidRPr="008F2E7B" w:rsidRDefault="008211B6" w:rsidP="008211B6"/>
    <w:p w14:paraId="7A86A3AB" w14:textId="77777777" w:rsidR="008211B6" w:rsidRPr="008F2E7B" w:rsidRDefault="008211B6" w:rsidP="008211B6">
      <w:pPr>
        <w:rPr>
          <w:u w:val="single"/>
        </w:rPr>
      </w:pPr>
      <w:r w:rsidRPr="008F2E7B">
        <w:rPr>
          <w:u w:val="single"/>
        </w:rPr>
        <w:t>C) Likert Scale Questions</w:t>
      </w:r>
    </w:p>
    <w:p w14:paraId="1A41C09F" w14:textId="77777777" w:rsidR="008211B6" w:rsidRPr="008F2E7B" w:rsidRDefault="008211B6" w:rsidP="008211B6">
      <w:pPr>
        <w:rPr>
          <w:i/>
          <w:iCs/>
        </w:rPr>
      </w:pPr>
      <w:r w:rsidRPr="008F2E7B">
        <w:rPr>
          <w:i/>
          <w:iCs/>
        </w:rPr>
        <w:t>Please answer the following with ‘Strongly Agree,’ ‘Agree,’ ‘Disagree,’ ‘Strongly Disagree’</w:t>
      </w:r>
    </w:p>
    <w:p w14:paraId="67876402" w14:textId="77777777" w:rsidR="008211B6" w:rsidRPr="008F2E7B" w:rsidRDefault="008211B6" w:rsidP="008211B6">
      <w:r w:rsidRPr="008F2E7B">
        <w:t>C1. This experience helped to expand my knowledge about the role of a consultant</w:t>
      </w:r>
    </w:p>
    <w:p w14:paraId="50148F2C" w14:textId="77777777" w:rsidR="008211B6" w:rsidRPr="008F2E7B" w:rsidRDefault="008211B6" w:rsidP="008211B6">
      <w:r w:rsidRPr="008F2E7B">
        <w:t>C2. This experience helped to expand my knowledge about management of COVID-19</w:t>
      </w:r>
    </w:p>
    <w:p w14:paraId="3FC55AC9" w14:textId="77777777" w:rsidR="008211B6" w:rsidRPr="008F2E7B" w:rsidRDefault="008211B6" w:rsidP="008211B6">
      <w:r w:rsidRPr="008F2E7B">
        <w:t>C3. This experience provided opportunities to improve my clinical reasoning</w:t>
      </w:r>
    </w:p>
    <w:p w14:paraId="113895A8" w14:textId="77777777" w:rsidR="008211B6" w:rsidRPr="008F2E7B" w:rsidRDefault="008211B6" w:rsidP="008211B6">
      <w:r w:rsidRPr="008F2E7B">
        <w:t>C4. I was provided with clear objectives and expectations</w:t>
      </w:r>
    </w:p>
    <w:p w14:paraId="42D21031" w14:textId="77777777" w:rsidR="008211B6" w:rsidRPr="008F2E7B" w:rsidRDefault="008211B6" w:rsidP="008211B6">
      <w:r w:rsidRPr="008F2E7B">
        <w:t>C5. I was provided with a clear explanation of my role on the team</w:t>
      </w:r>
    </w:p>
    <w:p w14:paraId="0FC4108E" w14:textId="77777777" w:rsidR="008211B6" w:rsidRPr="008F2E7B" w:rsidRDefault="008211B6" w:rsidP="008211B6">
      <w:r w:rsidRPr="008F2E7B">
        <w:t>C6. Attendings promoted interactive and engaged learning</w:t>
      </w:r>
    </w:p>
    <w:p w14:paraId="6FBBC883" w14:textId="77777777" w:rsidR="008211B6" w:rsidRPr="008F2E7B" w:rsidRDefault="008211B6" w:rsidP="008211B6">
      <w:r w:rsidRPr="008F2E7B">
        <w:t xml:space="preserve">C7. This experience helped me to think critically about the evidence for the use of novel treatments </w:t>
      </w:r>
    </w:p>
    <w:p w14:paraId="12083AE2" w14:textId="77777777" w:rsidR="008211B6" w:rsidRPr="008F2E7B" w:rsidRDefault="008211B6" w:rsidP="008211B6">
      <w:r w:rsidRPr="008F2E7B">
        <w:t xml:space="preserve">C8.  I would participate in a remote, eConsult experience again </w:t>
      </w:r>
    </w:p>
    <w:p w14:paraId="60C7BC27" w14:textId="77777777" w:rsidR="008211B6" w:rsidRPr="008F2E7B" w:rsidRDefault="008211B6" w:rsidP="008211B6">
      <w:r w:rsidRPr="008F2E7B">
        <w:t>C9. Participation had a positive effect on my well being</w:t>
      </w:r>
    </w:p>
    <w:p w14:paraId="698A0C04" w14:textId="77777777" w:rsidR="008211B6" w:rsidRPr="008F2E7B" w:rsidRDefault="008211B6" w:rsidP="008211B6"/>
    <w:p w14:paraId="6FFBEC36" w14:textId="77777777" w:rsidR="008211B6" w:rsidRPr="008F2E7B" w:rsidRDefault="008211B6" w:rsidP="008211B6">
      <w:pPr>
        <w:rPr>
          <w:u w:val="single"/>
        </w:rPr>
      </w:pPr>
      <w:r w:rsidRPr="008F2E7B">
        <w:rPr>
          <w:u w:val="single"/>
        </w:rPr>
        <w:t>D) Short Answer Questions</w:t>
      </w:r>
    </w:p>
    <w:p w14:paraId="2EA1D000" w14:textId="77777777" w:rsidR="008211B6" w:rsidRPr="008F2E7B" w:rsidRDefault="008211B6" w:rsidP="008211B6">
      <w:pPr>
        <w:rPr>
          <w:i/>
          <w:iCs/>
        </w:rPr>
      </w:pPr>
      <w:r w:rsidRPr="008F2E7B">
        <w:rPr>
          <w:i/>
          <w:iCs/>
        </w:rPr>
        <w:t xml:space="preserve">Please answer the following with as much detail as possible. </w:t>
      </w:r>
    </w:p>
    <w:p w14:paraId="10B5578F" w14:textId="77777777" w:rsidR="008211B6" w:rsidRPr="008F2E7B" w:rsidRDefault="008211B6" w:rsidP="008211B6">
      <w:pPr>
        <w:rPr>
          <w:iCs/>
        </w:rPr>
      </w:pPr>
      <w:r w:rsidRPr="008F2E7B">
        <w:rPr>
          <w:iCs/>
        </w:rPr>
        <w:t>D1. What do you feel were the greatest strengths of this program?</w:t>
      </w:r>
    </w:p>
    <w:p w14:paraId="17ECCE56" w14:textId="77777777" w:rsidR="008211B6" w:rsidRPr="008F2E7B" w:rsidRDefault="008211B6" w:rsidP="008211B6">
      <w:pPr>
        <w:rPr>
          <w:iCs/>
        </w:rPr>
      </w:pPr>
    </w:p>
    <w:p w14:paraId="72B4745C" w14:textId="77777777" w:rsidR="008211B6" w:rsidRPr="008F2E7B" w:rsidRDefault="008211B6" w:rsidP="008211B6">
      <w:pPr>
        <w:rPr>
          <w:iCs/>
        </w:rPr>
      </w:pPr>
      <w:r w:rsidRPr="008F2E7B">
        <w:rPr>
          <w:iCs/>
        </w:rPr>
        <w:t>D2. What do you feel were the greatest limitations of this program?</w:t>
      </w:r>
    </w:p>
    <w:p w14:paraId="0FE0D354" w14:textId="77777777" w:rsidR="008211B6" w:rsidRPr="008F2E7B" w:rsidRDefault="008211B6" w:rsidP="008211B6">
      <w:pPr>
        <w:rPr>
          <w:iCs/>
        </w:rPr>
      </w:pPr>
    </w:p>
    <w:p w14:paraId="3F17F231" w14:textId="77777777" w:rsidR="008211B6" w:rsidRPr="008F2E7B" w:rsidRDefault="008211B6" w:rsidP="008211B6">
      <w:pPr>
        <w:rPr>
          <w:iCs/>
        </w:rPr>
      </w:pPr>
      <w:r w:rsidRPr="008F2E7B">
        <w:rPr>
          <w:iCs/>
        </w:rPr>
        <w:lastRenderedPageBreak/>
        <w:t>D3. What recommendations do you have to improve this program? Please comment specifically on any changes to infrastructure and operations.</w:t>
      </w:r>
    </w:p>
    <w:p w14:paraId="14B30FE1" w14:textId="77777777" w:rsidR="008211B6" w:rsidRPr="008F2E7B" w:rsidRDefault="008211B6" w:rsidP="008211B6"/>
    <w:p w14:paraId="3474E88E" w14:textId="77777777" w:rsidR="008211B6" w:rsidRPr="008F2E7B" w:rsidRDefault="008211B6" w:rsidP="008211B6">
      <w:r w:rsidRPr="008F2E7B">
        <w:t>D4. How were you supervised during this experience (e.g., how did you contact your attending, how often did you speak to your attending, how were you assigned consults)?</w:t>
      </w:r>
    </w:p>
    <w:p w14:paraId="040A63CF" w14:textId="77777777" w:rsidR="008211B6" w:rsidRPr="008F2E7B" w:rsidRDefault="008211B6" w:rsidP="008211B6"/>
    <w:p w14:paraId="1DA3B5F9" w14:textId="77777777" w:rsidR="008211B6" w:rsidRPr="008F2E7B" w:rsidRDefault="008211B6" w:rsidP="008211B6">
      <w:r w:rsidRPr="008F2E7B">
        <w:t>D5. What resources did you use to facilitate learning during this experience?</w:t>
      </w:r>
    </w:p>
    <w:p w14:paraId="2C88C6A8" w14:textId="77777777" w:rsidR="008211B6" w:rsidRPr="008F2E7B" w:rsidRDefault="008211B6" w:rsidP="008211B6"/>
    <w:p w14:paraId="1639F386" w14:textId="77777777" w:rsidR="008211B6" w:rsidRPr="008F2E7B" w:rsidRDefault="008211B6" w:rsidP="008211B6">
      <w:r w:rsidRPr="008F2E7B">
        <w:t>D6. Please comment on the experience of providing patient care without actual patient contact.</w:t>
      </w:r>
    </w:p>
    <w:p w14:paraId="48402303" w14:textId="77777777" w:rsidR="008211B6" w:rsidRPr="008F2E7B" w:rsidRDefault="008211B6" w:rsidP="008211B6"/>
    <w:p w14:paraId="5F8C00EE" w14:textId="77777777" w:rsidR="008211B6" w:rsidRPr="008F2E7B" w:rsidRDefault="008211B6" w:rsidP="008211B6">
      <w:pPr>
        <w:rPr>
          <w:u w:val="single"/>
        </w:rPr>
      </w:pPr>
      <w:r w:rsidRPr="008F2E7B">
        <w:t>D7. What was your motivation for participating in this program?</w:t>
      </w:r>
    </w:p>
    <w:p w14:paraId="190C984F" w14:textId="77777777" w:rsidR="008211B6" w:rsidRPr="008F2E7B" w:rsidRDefault="008211B6" w:rsidP="008211B6">
      <w:pPr>
        <w:rPr>
          <w:u w:val="single"/>
        </w:rPr>
      </w:pPr>
    </w:p>
    <w:p w14:paraId="133BCD1E" w14:textId="77777777" w:rsidR="008211B6" w:rsidRPr="008F2E7B" w:rsidRDefault="008211B6" w:rsidP="008211B6">
      <w:r w:rsidRPr="008F2E7B">
        <w:t xml:space="preserve">D8. What training did you have prior to starting this experience and what additional training would have been beneficial to you? </w:t>
      </w:r>
    </w:p>
    <w:p w14:paraId="14892421" w14:textId="77777777" w:rsidR="007C4A2D" w:rsidRDefault="007C4A2D"/>
    <w:sectPr w:rsidR="007C4A2D" w:rsidSect="00241D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1B6"/>
    <w:rsid w:val="00241D3C"/>
    <w:rsid w:val="002E3A8F"/>
    <w:rsid w:val="00644C83"/>
    <w:rsid w:val="00650A65"/>
    <w:rsid w:val="007C4A2D"/>
    <w:rsid w:val="008211B6"/>
    <w:rsid w:val="00D90C94"/>
    <w:rsid w:val="00DF1FE7"/>
    <w:rsid w:val="00E24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2431F2"/>
  <w14:defaultImageDpi w14:val="32767"/>
  <w15:chartTrackingRefBased/>
  <w15:docId w15:val="{FE040B21-4D12-A34A-A1B5-9F0550860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211B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46</Words>
  <Characters>5889</Characters>
  <Application>Microsoft Office Word</Application>
  <DocSecurity>0</DocSecurity>
  <Lines>92</Lines>
  <Paragraphs>16</Paragraphs>
  <ScaleCrop>false</ScaleCrop>
  <Company/>
  <LinksUpToDate>false</LinksUpToDate>
  <CharactersWithSpaces>6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Kopp</dc:creator>
  <cp:keywords/>
  <dc:description/>
  <cp:lastModifiedBy>Adam Kopp</cp:lastModifiedBy>
  <cp:revision>2</cp:revision>
  <dcterms:created xsi:type="dcterms:W3CDTF">2020-10-08T01:00:00Z</dcterms:created>
  <dcterms:modified xsi:type="dcterms:W3CDTF">2020-10-11T14:06:00Z</dcterms:modified>
</cp:coreProperties>
</file>